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411"/>
        <w:tblW w:w="103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29"/>
        <w:gridCol w:w="2023"/>
        <w:gridCol w:w="2446"/>
        <w:gridCol w:w="1430"/>
      </w:tblGrid>
      <w:tr w:rsidR="004F2DB6" w:rsidRPr="00D53BCB" w:rsidTr="006B236F">
        <w:trPr>
          <w:trHeight w:val="360"/>
        </w:trPr>
        <w:tc>
          <w:tcPr>
            <w:tcW w:w="1032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2DB6" w:rsidRPr="00D53BCB" w:rsidRDefault="004F2DB6" w:rsidP="006B236F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 w:rsidRPr="00D53BCB">
              <w:rPr>
                <w:rFonts w:ascii="Times New Roman" w:hAnsi="Times New Roman" w:cs="Times New Roman"/>
                <w:b/>
              </w:rPr>
              <w:t>1</w:t>
            </w:r>
            <w:r w:rsidR="00194F27">
              <w:rPr>
                <w:rFonts w:ascii="Times New Roman" w:hAnsi="Times New Roman" w:cs="Times New Roman"/>
                <w:b/>
              </w:rPr>
              <w:t xml:space="preserve"> Table</w:t>
            </w:r>
            <w:bookmarkStart w:id="0" w:name="_GoBack"/>
            <w:bookmarkEnd w:id="0"/>
            <w:r w:rsidRPr="00D53BCB">
              <w:rPr>
                <w:rFonts w:ascii="Times New Roman" w:hAnsi="Times New Roman" w:cs="Times New Roman"/>
                <w:b/>
              </w:rPr>
              <w:t>. Association of demographic and clinical factors with end stage renal failure</w:t>
            </w:r>
          </w:p>
        </w:tc>
      </w:tr>
      <w:tr w:rsidR="004F2DB6" w:rsidRPr="00D53BCB" w:rsidTr="006B236F">
        <w:trPr>
          <w:trHeight w:val="300"/>
        </w:trPr>
        <w:tc>
          <w:tcPr>
            <w:tcW w:w="4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DB6" w:rsidRPr="00D53BCB" w:rsidRDefault="004F2DB6" w:rsidP="006B23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D53BCB">
              <w:rPr>
                <w:rFonts w:ascii="Times New Roman" w:eastAsia="Times New Roman" w:hAnsi="Times New Roman" w:cs="Times New Roman"/>
                <w:bCs/>
                <w:color w:val="000000"/>
              </w:rPr>
              <w:t>Uni</w:t>
            </w:r>
            <w:proofErr w:type="spellEnd"/>
            <w:r w:rsidRPr="00D53BCB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-variable model </w:t>
            </w:r>
          </w:p>
        </w:tc>
      </w:tr>
      <w:tr w:rsidR="004F2DB6" w:rsidRPr="00D53BCB" w:rsidTr="006B236F">
        <w:trPr>
          <w:trHeight w:val="340"/>
        </w:trPr>
        <w:tc>
          <w:tcPr>
            <w:tcW w:w="4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DB6" w:rsidRPr="00D53BCB" w:rsidRDefault="004F2DB6" w:rsidP="006B23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53BCB">
              <w:rPr>
                <w:rFonts w:ascii="Times New Roman" w:eastAsia="Times New Roman" w:hAnsi="Times New Roman" w:cs="Times New Roman"/>
                <w:color w:val="000000"/>
              </w:rPr>
              <w:t>Characteristics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53BCB">
              <w:rPr>
                <w:rFonts w:ascii="Times New Roman" w:eastAsia="Times New Roman" w:hAnsi="Times New Roman" w:cs="Times New Roman"/>
                <w:bCs/>
                <w:color w:val="000000"/>
              </w:rPr>
              <w:t>HR</w:t>
            </w:r>
          </w:p>
        </w:tc>
        <w:tc>
          <w:tcPr>
            <w:tcW w:w="2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53BCB">
              <w:rPr>
                <w:rFonts w:ascii="Times New Roman" w:eastAsia="Times New Roman" w:hAnsi="Times New Roman" w:cs="Times New Roman"/>
                <w:bCs/>
                <w:color w:val="000000"/>
              </w:rPr>
              <w:t>95% CI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53BCB">
              <w:rPr>
                <w:rFonts w:ascii="Times New Roman" w:eastAsia="Times New Roman" w:hAnsi="Times New Roman" w:cs="Times New Roman"/>
                <w:bCs/>
                <w:color w:val="000000"/>
              </w:rPr>
              <w:t>P-value</w:t>
            </w:r>
          </w:p>
        </w:tc>
      </w:tr>
      <w:tr w:rsidR="004F2DB6" w:rsidRPr="00D53BCB" w:rsidTr="006B236F">
        <w:trPr>
          <w:trHeight w:val="340"/>
        </w:trPr>
        <w:tc>
          <w:tcPr>
            <w:tcW w:w="4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DB6" w:rsidRPr="00D53BCB" w:rsidRDefault="004F2DB6" w:rsidP="006B236F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D53BCB">
              <w:rPr>
                <w:rFonts w:ascii="Times New Roman" w:eastAsia="Times New Roman" w:hAnsi="Times New Roman" w:cs="Times New Roman"/>
                <w:bCs/>
              </w:rPr>
              <w:t>Age per 10 years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2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0.77, 1.51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4F2DB6" w:rsidRPr="00D53BCB" w:rsidTr="006B236F">
        <w:trPr>
          <w:trHeight w:val="340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DB6" w:rsidRPr="00D53BCB" w:rsidRDefault="004F2DB6" w:rsidP="006B236F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D53BCB">
              <w:rPr>
                <w:rFonts w:ascii="Times New Roman" w:eastAsia="Times New Roman" w:hAnsi="Times New Roman" w:cs="Times New Roman"/>
                <w:bCs/>
              </w:rPr>
              <w:t>Female gender, ye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0.39, 1.5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</w:tr>
      <w:tr w:rsidR="004F2DB6" w:rsidRPr="00D53BCB" w:rsidTr="006B236F">
        <w:trPr>
          <w:trHeight w:val="340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DB6" w:rsidRPr="00D53BCB" w:rsidRDefault="004F2DB6" w:rsidP="006B236F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D53BCB">
              <w:rPr>
                <w:rFonts w:ascii="Times New Roman" w:eastAsia="Times New Roman" w:hAnsi="Times New Roman" w:cs="Times New Roman"/>
                <w:bCs/>
              </w:rPr>
              <w:t>Ethnicity, ye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F2DB6" w:rsidRPr="00D53BCB" w:rsidTr="006B236F">
        <w:trPr>
          <w:trHeight w:val="340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DB6" w:rsidRPr="00D53BCB" w:rsidRDefault="004F2DB6" w:rsidP="006B236F">
            <w:pPr>
              <w:spacing w:after="0" w:line="360" w:lineRule="auto"/>
              <w:ind w:left="720" w:hanging="90"/>
              <w:rPr>
                <w:rFonts w:ascii="Times New Roman" w:eastAsia="Times New Roman" w:hAnsi="Times New Roman" w:cs="Times New Roman"/>
                <w:bCs/>
              </w:rPr>
            </w:pPr>
            <w:r w:rsidRPr="00D53BCB">
              <w:rPr>
                <w:rFonts w:ascii="Times New Roman" w:eastAsia="Times New Roman" w:hAnsi="Times New Roman" w:cs="Times New Roman"/>
                <w:bCs/>
              </w:rPr>
              <w:t>Chinese</w:t>
            </w:r>
          </w:p>
        </w:tc>
        <w:tc>
          <w:tcPr>
            <w:tcW w:w="5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4F2DB6" w:rsidRPr="00D53BCB" w:rsidTr="006B236F">
        <w:trPr>
          <w:trHeight w:val="340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DB6" w:rsidRPr="00D53BCB" w:rsidRDefault="004F2DB6" w:rsidP="006B236F">
            <w:pPr>
              <w:spacing w:after="0" w:line="360" w:lineRule="auto"/>
              <w:ind w:left="720" w:hanging="90"/>
              <w:rPr>
                <w:rFonts w:ascii="Times New Roman" w:eastAsia="Times New Roman" w:hAnsi="Times New Roman" w:cs="Times New Roman"/>
                <w:bCs/>
              </w:rPr>
            </w:pPr>
            <w:r w:rsidRPr="00D53BCB">
              <w:rPr>
                <w:rFonts w:ascii="Times New Roman" w:eastAsia="Times New Roman" w:hAnsi="Times New Roman" w:cs="Times New Roman"/>
                <w:bCs/>
              </w:rPr>
              <w:t>Malay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0.54, 2.7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4F2DB6" w:rsidRPr="00D53BCB" w:rsidTr="006B236F">
        <w:trPr>
          <w:trHeight w:val="340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DB6" w:rsidRPr="00D53BCB" w:rsidRDefault="004F2DB6" w:rsidP="006B236F">
            <w:pPr>
              <w:spacing w:after="0" w:line="360" w:lineRule="auto"/>
              <w:ind w:left="720" w:hanging="90"/>
              <w:rPr>
                <w:rFonts w:ascii="Times New Roman" w:eastAsia="Times New Roman" w:hAnsi="Times New Roman" w:cs="Times New Roman"/>
                <w:bCs/>
              </w:rPr>
            </w:pPr>
            <w:r w:rsidRPr="00D53BCB">
              <w:rPr>
                <w:rFonts w:ascii="Times New Roman" w:eastAsia="Times New Roman" w:hAnsi="Times New Roman" w:cs="Times New Roman"/>
                <w:bCs/>
              </w:rPr>
              <w:t>Indian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0.11, 0.7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4F2DB6" w:rsidRPr="00D53BCB" w:rsidTr="006B236F">
        <w:trPr>
          <w:trHeight w:val="340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DB6" w:rsidRPr="00D53BCB" w:rsidRDefault="004F2DB6" w:rsidP="006B236F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SG"/>
              </w:rPr>
            </w:pPr>
            <w:r w:rsidRPr="00D53BCB">
              <w:rPr>
                <w:rFonts w:ascii="Times New Roman" w:eastAsia="Times New Roman" w:hAnsi="Times New Roman" w:cs="Times New Roman"/>
                <w:bCs/>
              </w:rPr>
              <w:t>Current smoker, ye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0.36, 2.9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4F2DB6" w:rsidRPr="00D53BCB" w:rsidTr="006B236F">
        <w:trPr>
          <w:trHeight w:val="340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DB6" w:rsidRPr="00D53BCB" w:rsidRDefault="004F2DB6" w:rsidP="006B236F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SG"/>
              </w:rPr>
            </w:pPr>
            <w:r w:rsidRPr="00D53BCB">
              <w:rPr>
                <w:rFonts w:ascii="Times New Roman" w:eastAsia="Times New Roman" w:hAnsi="Times New Roman" w:cs="Times New Roman"/>
                <w:bCs/>
              </w:rPr>
              <w:t>Diabetes mellitus, ye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6.18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2.38, 16.0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4F2DB6" w:rsidRPr="00D53BCB" w:rsidTr="006B236F">
        <w:trPr>
          <w:trHeight w:val="340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2DB6" w:rsidRPr="00D53BCB" w:rsidRDefault="004F2DB6" w:rsidP="006B236F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SG"/>
              </w:rPr>
            </w:pPr>
            <w:r w:rsidRPr="00D53BCB">
              <w:rPr>
                <w:rFonts w:ascii="Times New Roman" w:eastAsia="Times New Roman" w:hAnsi="Times New Roman" w:cs="Times New Roman"/>
                <w:bCs/>
              </w:rPr>
              <w:t>Hyperlipidemia, ye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4.09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1.57, 10.6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4F2DB6" w:rsidRPr="00D53BCB" w:rsidTr="006B236F">
        <w:trPr>
          <w:trHeight w:val="340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DB6" w:rsidRPr="00D53BCB" w:rsidRDefault="004F2DB6" w:rsidP="006B236F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SG"/>
              </w:rPr>
            </w:pPr>
            <w:r w:rsidRPr="00D53BCB">
              <w:rPr>
                <w:rFonts w:ascii="Times New Roman" w:eastAsia="Times New Roman" w:hAnsi="Times New Roman" w:cs="Times New Roman"/>
                <w:bCs/>
              </w:rPr>
              <w:t>Hypertension, ye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2.76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0.84, 9.0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4F2DB6" w:rsidRPr="00D53BCB" w:rsidTr="006B236F">
        <w:trPr>
          <w:trHeight w:val="340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DB6" w:rsidRPr="00D53BCB" w:rsidRDefault="004F2DB6" w:rsidP="006B236F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SG"/>
              </w:rPr>
            </w:pPr>
            <w:r w:rsidRPr="00D53BCB">
              <w:rPr>
                <w:rFonts w:ascii="Times New Roman" w:eastAsia="Times New Roman" w:hAnsi="Times New Roman" w:cs="Times New Roman"/>
                <w:bCs/>
              </w:rPr>
              <w:t>Systolic BP, per 1 mmHg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0.99, 1.0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4F2DB6" w:rsidRPr="00D53BCB" w:rsidTr="006B236F">
        <w:trPr>
          <w:trHeight w:val="340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DB6" w:rsidRPr="00D53BCB" w:rsidRDefault="004F2DB6" w:rsidP="006B236F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SG"/>
              </w:rPr>
            </w:pPr>
            <w:r w:rsidRPr="00D53BCB">
              <w:rPr>
                <w:rFonts w:ascii="Times New Roman" w:eastAsia="Times New Roman" w:hAnsi="Times New Roman" w:cs="Times New Roman"/>
                <w:bCs/>
              </w:rPr>
              <w:t>Diastolic BP, per 1 mmHg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0.96, 1.0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</w:tr>
      <w:tr w:rsidR="004F2DB6" w:rsidRPr="00D53BCB" w:rsidTr="006B236F">
        <w:trPr>
          <w:trHeight w:val="340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DB6" w:rsidRPr="00D53BCB" w:rsidRDefault="004F2DB6" w:rsidP="006B236F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SG"/>
              </w:rPr>
            </w:pPr>
            <w:r w:rsidRPr="00D53BCB">
              <w:rPr>
                <w:rFonts w:ascii="Times New Roman" w:eastAsia="Times New Roman" w:hAnsi="Times New Roman" w:cs="Times New Roman"/>
                <w:bCs/>
              </w:rPr>
              <w:t xml:space="preserve">Total cholesterol, per 1 </w:t>
            </w:r>
            <w:proofErr w:type="spellStart"/>
            <w:r w:rsidRPr="00D53BCB">
              <w:rPr>
                <w:rFonts w:ascii="Times New Roman" w:eastAsia="Times New Roman" w:hAnsi="Times New Roman" w:cs="Times New Roman"/>
                <w:bCs/>
              </w:rPr>
              <w:t>mmol</w:t>
            </w:r>
            <w:proofErr w:type="spellEnd"/>
            <w:r w:rsidRPr="00D53BCB">
              <w:rPr>
                <w:rFonts w:ascii="Times New Roman" w:eastAsia="Times New Roman" w:hAnsi="Times New Roman" w:cs="Times New Roman"/>
                <w:bCs/>
              </w:rPr>
              <w:t>/L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0.91, 1.5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4F2DB6" w:rsidRPr="00D53BCB" w:rsidTr="006B236F">
        <w:trPr>
          <w:trHeight w:val="340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DB6" w:rsidRPr="00D53BCB" w:rsidRDefault="004F2DB6" w:rsidP="006B236F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SG"/>
              </w:rPr>
            </w:pPr>
            <w:r w:rsidRPr="00D53BCB">
              <w:rPr>
                <w:rFonts w:ascii="Times New Roman" w:eastAsia="Times New Roman" w:hAnsi="Times New Roman" w:cs="Times New Roman"/>
                <w:bCs/>
              </w:rPr>
              <w:t xml:space="preserve">LDL cholesterol, per 1 </w:t>
            </w:r>
            <w:proofErr w:type="spellStart"/>
            <w:r w:rsidRPr="00D53BCB">
              <w:rPr>
                <w:rFonts w:ascii="Times New Roman" w:eastAsia="Times New Roman" w:hAnsi="Times New Roman" w:cs="Times New Roman"/>
                <w:bCs/>
              </w:rPr>
              <w:t>mmol</w:t>
            </w:r>
            <w:proofErr w:type="spellEnd"/>
            <w:r w:rsidRPr="00D53BCB">
              <w:rPr>
                <w:rFonts w:ascii="Times New Roman" w:eastAsia="Times New Roman" w:hAnsi="Times New Roman" w:cs="Times New Roman"/>
                <w:bCs/>
              </w:rPr>
              <w:t>/L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0.56, 1.1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4F2DB6" w:rsidRPr="00D53BCB" w:rsidTr="006B236F">
        <w:trPr>
          <w:trHeight w:val="340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DB6" w:rsidRPr="00D53BCB" w:rsidRDefault="004F2DB6" w:rsidP="006B236F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SG"/>
              </w:rPr>
            </w:pPr>
            <w:r w:rsidRPr="00D53BCB">
              <w:rPr>
                <w:rFonts w:ascii="Times New Roman" w:eastAsia="Times New Roman" w:hAnsi="Times New Roman" w:cs="Times New Roman"/>
                <w:bCs/>
              </w:rPr>
              <w:t xml:space="preserve">HDL cholesterol, per 1 </w:t>
            </w:r>
            <w:proofErr w:type="spellStart"/>
            <w:r w:rsidRPr="00D53BCB">
              <w:rPr>
                <w:rFonts w:ascii="Times New Roman" w:eastAsia="Times New Roman" w:hAnsi="Times New Roman" w:cs="Times New Roman"/>
                <w:bCs/>
              </w:rPr>
              <w:t>mmol</w:t>
            </w:r>
            <w:proofErr w:type="spellEnd"/>
            <w:r w:rsidRPr="00D53BCB">
              <w:rPr>
                <w:rFonts w:ascii="Times New Roman" w:eastAsia="Times New Roman" w:hAnsi="Times New Roman" w:cs="Times New Roman"/>
                <w:bCs/>
              </w:rPr>
              <w:t>/L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0.16, 1.3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4F2DB6" w:rsidRPr="00D53BCB" w:rsidTr="006B236F">
        <w:trPr>
          <w:trHeight w:val="340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2DB6" w:rsidRPr="00D53BCB" w:rsidRDefault="004F2DB6" w:rsidP="006B236F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SG"/>
              </w:rPr>
            </w:pPr>
            <w:r w:rsidRPr="00D53BCB">
              <w:rPr>
                <w:rFonts w:ascii="Times New Roman" w:eastAsia="Times New Roman" w:hAnsi="Times New Roman" w:cs="Times New Roman"/>
                <w:bCs/>
              </w:rPr>
              <w:t>Body mass index, per 1 kg/m</w:t>
            </w:r>
            <w:r w:rsidRPr="00D53BCB">
              <w:rPr>
                <w:rFonts w:ascii="Times New Roman" w:eastAsia="Times New Roman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0.98, 1.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4F2DB6" w:rsidRPr="00D53BCB" w:rsidTr="006B236F">
        <w:trPr>
          <w:trHeight w:val="340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2DB6" w:rsidRPr="00D53BCB" w:rsidRDefault="004F2DB6" w:rsidP="006B236F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highlight w:val="yellow"/>
                <w:lang w:val="en-SG"/>
              </w:rPr>
            </w:pPr>
            <w:proofErr w:type="spellStart"/>
            <w:r w:rsidRPr="00D53BCB">
              <w:rPr>
                <w:rFonts w:ascii="Times New Roman" w:eastAsia="Times New Roman" w:hAnsi="Times New Roman" w:cs="Times New Roman"/>
                <w:bCs/>
              </w:rPr>
              <w:t>eGFR</w:t>
            </w:r>
            <w:proofErr w:type="spellEnd"/>
            <w:r w:rsidRPr="00D53BCB">
              <w:rPr>
                <w:rFonts w:ascii="Times New Roman" w:eastAsia="Times New Roman" w:hAnsi="Times New Roman" w:cs="Times New Roman"/>
                <w:bCs/>
              </w:rPr>
              <w:t>, per 5 ml/min/1.73 m</w:t>
            </w:r>
            <w:r w:rsidRPr="00D53BCB">
              <w:rPr>
                <w:rFonts w:ascii="Times New Roman" w:eastAsia="Times New Roman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0.55, 0.7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4F2DB6" w:rsidRPr="00D53BCB" w:rsidTr="006B236F">
        <w:trPr>
          <w:trHeight w:val="340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2DB6" w:rsidRPr="00D53BCB" w:rsidRDefault="004F2DB6" w:rsidP="006B236F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SG"/>
              </w:rPr>
            </w:pPr>
            <w:r w:rsidRPr="00D53BCB">
              <w:rPr>
                <w:rFonts w:ascii="Times New Roman" w:eastAsia="Times New Roman" w:hAnsi="Times New Roman" w:cs="Times New Roman"/>
                <w:bCs/>
              </w:rPr>
              <w:t>Log UACR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2.5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2.04, 3.0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4F2DB6" w:rsidRPr="00D53BCB" w:rsidTr="006B236F">
        <w:trPr>
          <w:trHeight w:val="340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2DB6" w:rsidRPr="00D53BCB" w:rsidRDefault="004F2DB6" w:rsidP="006B236F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SG"/>
              </w:rPr>
            </w:pPr>
            <w:r w:rsidRPr="00D53BCB">
              <w:rPr>
                <w:rFonts w:ascii="Times New Roman" w:eastAsia="Times New Roman" w:hAnsi="Times New Roman" w:cs="Times New Roman"/>
                <w:bCs/>
              </w:rPr>
              <w:t xml:space="preserve">Serum glucose (per 1 </w:t>
            </w:r>
            <w:proofErr w:type="spellStart"/>
            <w:r w:rsidRPr="00D53BCB">
              <w:rPr>
                <w:rFonts w:ascii="Times New Roman" w:eastAsia="Times New Roman" w:hAnsi="Times New Roman" w:cs="Times New Roman"/>
                <w:bCs/>
              </w:rPr>
              <w:t>mmol</w:t>
            </w:r>
            <w:proofErr w:type="spellEnd"/>
            <w:r w:rsidRPr="00D53BCB">
              <w:rPr>
                <w:rFonts w:ascii="Times New Roman" w:eastAsia="Times New Roman" w:hAnsi="Times New Roman" w:cs="Times New Roman"/>
                <w:bCs/>
              </w:rPr>
              <w:t>/L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1.05, 1.1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4F2DB6" w:rsidRPr="00D53BCB" w:rsidTr="006B236F">
        <w:trPr>
          <w:trHeight w:val="340"/>
        </w:trPr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F2DB6" w:rsidRPr="00D53BCB" w:rsidRDefault="004F2DB6" w:rsidP="006B236F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SG"/>
              </w:rPr>
            </w:pPr>
            <w:r w:rsidRPr="00D53BCB">
              <w:rPr>
                <w:rFonts w:ascii="Times New Roman" w:eastAsia="Times New Roman" w:hAnsi="Times New Roman" w:cs="Times New Roman"/>
                <w:bCs/>
              </w:rPr>
              <w:t>HbA1c (per 1 % increase)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1.19, 1.56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2DB6" w:rsidRPr="00D53BCB" w:rsidRDefault="004F2DB6" w:rsidP="006B236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4F2DB6" w:rsidRPr="00D53BCB" w:rsidTr="006B236F">
        <w:trPr>
          <w:trHeight w:val="477"/>
        </w:trPr>
        <w:tc>
          <w:tcPr>
            <w:tcW w:w="1032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2DB6" w:rsidRPr="00D53BCB" w:rsidRDefault="004F2DB6" w:rsidP="006B236F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D53BCB">
              <w:rPr>
                <w:rFonts w:ascii="Times New Roman" w:hAnsi="Times New Roman" w:cs="Times New Roman"/>
                <w:color w:val="000000"/>
              </w:rPr>
              <w:lastRenderedPageBreak/>
              <w:t xml:space="preserve">Abbreviations :  BP, blood pressure; CKD, chronic kidney disease; </w:t>
            </w:r>
            <w:r w:rsidRPr="00D53BC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53BCB">
              <w:rPr>
                <w:rFonts w:ascii="Times New Roman" w:hAnsi="Times New Roman" w:cs="Times New Roman"/>
                <w:color w:val="000000"/>
              </w:rPr>
              <w:t>eGFR</w:t>
            </w:r>
            <w:proofErr w:type="spellEnd"/>
            <w:r w:rsidRPr="00D53BCB">
              <w:rPr>
                <w:rFonts w:ascii="Times New Roman" w:hAnsi="Times New Roman" w:cs="Times New Roman"/>
                <w:color w:val="000000"/>
              </w:rPr>
              <w:t>, estimated glomerular filtration rate; HbA1c, glycosylated hemoglobin A1;</w:t>
            </w:r>
            <w:r w:rsidRPr="00D53BCB">
              <w:rPr>
                <w:rFonts w:ascii="Times New Roman" w:hAnsi="Times New Roman" w:cs="Times New Roman"/>
              </w:rPr>
              <w:t xml:space="preserve"> </w:t>
            </w:r>
            <w:r w:rsidRPr="00D53BCB">
              <w:rPr>
                <w:rFonts w:ascii="Times New Roman" w:hAnsi="Times New Roman" w:cs="Times New Roman"/>
                <w:color w:val="000000"/>
              </w:rPr>
              <w:t>HDL, high density lipoprotein;</w:t>
            </w:r>
            <w:r w:rsidRPr="00D53BCB">
              <w:rPr>
                <w:rFonts w:ascii="Times New Roman" w:hAnsi="Times New Roman" w:cs="Times New Roman"/>
              </w:rPr>
              <w:t xml:space="preserve"> </w:t>
            </w:r>
            <w:r w:rsidRPr="00D53BCB">
              <w:rPr>
                <w:rFonts w:ascii="Times New Roman" w:hAnsi="Times New Roman" w:cs="Times New Roman"/>
                <w:color w:val="000000"/>
              </w:rPr>
              <w:t>LDL, low density lipoprotein;</w:t>
            </w:r>
            <w:r w:rsidRPr="00D53BCB">
              <w:rPr>
                <w:rFonts w:ascii="Times New Roman" w:hAnsi="Times New Roman" w:cs="Times New Roman"/>
              </w:rPr>
              <w:t xml:space="preserve"> </w:t>
            </w:r>
            <w:r w:rsidRPr="00D53BCB">
              <w:rPr>
                <w:rFonts w:ascii="Times New Roman" w:hAnsi="Times New Roman" w:cs="Times New Roman"/>
                <w:color w:val="000000"/>
              </w:rPr>
              <w:t>UACR, urine albumin to creatinine ratio;</w:t>
            </w:r>
          </w:p>
        </w:tc>
      </w:tr>
    </w:tbl>
    <w:p w:rsidR="00001DCC" w:rsidRDefault="00001DCC"/>
    <w:sectPr w:rsidR="00001DCC" w:rsidSect="004F2D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DB6"/>
    <w:rsid w:val="00001DCC"/>
    <w:rsid w:val="00003E7C"/>
    <w:rsid w:val="00022445"/>
    <w:rsid w:val="00063BB2"/>
    <w:rsid w:val="00095A4B"/>
    <w:rsid w:val="000B4588"/>
    <w:rsid w:val="000E1349"/>
    <w:rsid w:val="00107802"/>
    <w:rsid w:val="00127201"/>
    <w:rsid w:val="00190B4A"/>
    <w:rsid w:val="00194F27"/>
    <w:rsid w:val="00257522"/>
    <w:rsid w:val="002A1096"/>
    <w:rsid w:val="0032220A"/>
    <w:rsid w:val="003670E1"/>
    <w:rsid w:val="004036C9"/>
    <w:rsid w:val="00404733"/>
    <w:rsid w:val="004E4FC6"/>
    <w:rsid w:val="004F2DB6"/>
    <w:rsid w:val="005916BD"/>
    <w:rsid w:val="005B4359"/>
    <w:rsid w:val="005E6CEA"/>
    <w:rsid w:val="006B288B"/>
    <w:rsid w:val="006C7B09"/>
    <w:rsid w:val="007C330A"/>
    <w:rsid w:val="00824DC6"/>
    <w:rsid w:val="00880D72"/>
    <w:rsid w:val="00921483"/>
    <w:rsid w:val="00960981"/>
    <w:rsid w:val="00A57F5B"/>
    <w:rsid w:val="00A73115"/>
    <w:rsid w:val="00B35A8E"/>
    <w:rsid w:val="00B65546"/>
    <w:rsid w:val="00B7349E"/>
    <w:rsid w:val="00B7708B"/>
    <w:rsid w:val="00B83DBB"/>
    <w:rsid w:val="00B87A10"/>
    <w:rsid w:val="00BA1E86"/>
    <w:rsid w:val="00C051C2"/>
    <w:rsid w:val="00C201D9"/>
    <w:rsid w:val="00C278E9"/>
    <w:rsid w:val="00C30323"/>
    <w:rsid w:val="00C51B8F"/>
    <w:rsid w:val="00CA790A"/>
    <w:rsid w:val="00D242F4"/>
    <w:rsid w:val="00D70030"/>
    <w:rsid w:val="00DD2D3C"/>
    <w:rsid w:val="00E01D2A"/>
    <w:rsid w:val="00E31E3C"/>
    <w:rsid w:val="00E94D78"/>
    <w:rsid w:val="00FC0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29B812-6D41-45B0-B465-351D30CF5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2DB6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wana Banu Binte Mohamed Abdul</dc:creator>
  <cp:keywords/>
  <dc:description/>
  <cp:lastModifiedBy>Riswana Banu Binte Mohamed Abdul</cp:lastModifiedBy>
  <cp:revision>2</cp:revision>
  <dcterms:created xsi:type="dcterms:W3CDTF">2018-11-19T06:44:00Z</dcterms:created>
  <dcterms:modified xsi:type="dcterms:W3CDTF">2019-02-08T01:46:00Z</dcterms:modified>
</cp:coreProperties>
</file>